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39F5" w:rsidRPr="00C239F5" w:rsidRDefault="00C239F5">
      <w:pPr>
        <w:rPr>
          <w:rFonts w:ascii="Arial Narrow" w:hAnsi="Arial Narrow"/>
        </w:rPr>
      </w:pPr>
      <w:r>
        <w:rPr>
          <w:rFonts w:ascii="Arial Narrow" w:hAnsi="Arial Narrow"/>
        </w:rPr>
        <w:t>Table S3:</w:t>
      </w:r>
      <w:r w:rsidRPr="00FC72ED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Bivariate associations between covariates and treatment selection in terms of Low intensive chemotherapy or BSC</w:t>
      </w:r>
      <w:bookmarkStart w:id="0" w:name="_GoBack"/>
      <w:bookmarkEnd w:id="0"/>
    </w:p>
    <w:tbl>
      <w:tblPr>
        <w:tblW w:w="894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4"/>
        <w:gridCol w:w="2116"/>
        <w:gridCol w:w="1080"/>
        <w:gridCol w:w="341"/>
        <w:gridCol w:w="1080"/>
        <w:gridCol w:w="568"/>
        <w:gridCol w:w="1560"/>
      </w:tblGrid>
      <w:tr w:rsidR="001307AF" w:rsidRPr="00144C37" w:rsidTr="00C239F5">
        <w:trPr>
          <w:trHeight w:val="241"/>
          <w:jc w:val="center"/>
        </w:trPr>
        <w:tc>
          <w:tcPr>
            <w:tcW w:w="22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n=405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14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BSC</w:t>
            </w:r>
          </w:p>
        </w:tc>
        <w:tc>
          <w:tcPr>
            <w:tcW w:w="16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LI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53"/>
          <w:jc w:val="center"/>
        </w:trPr>
        <w:tc>
          <w:tcPr>
            <w:tcW w:w="22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 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N</w:t>
            </w:r>
            <w:r w:rsidRPr="000711A0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fr-FR" w:eastAsia="fr-FR"/>
              </w:rPr>
              <w:t xml:space="preserve"> (%)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N </w:t>
            </w:r>
            <w:r w:rsidRPr="000711A0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fr-FR" w:eastAsia="fr-FR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lang w:val="fr-FR" w:eastAsia="fr-FR"/>
              </w:rPr>
              <w:t>p value *</w:t>
            </w:r>
          </w:p>
        </w:tc>
      </w:tr>
      <w:tr w:rsidR="001307AF" w:rsidRPr="00144C37" w:rsidTr="00C239F5">
        <w:trPr>
          <w:trHeight w:val="253"/>
          <w:jc w:val="center"/>
        </w:trPr>
        <w:tc>
          <w:tcPr>
            <w:tcW w:w="8949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Patient's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characteristics</w:t>
            </w:r>
            <w:proofErr w:type="spellEnd"/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Quintile EDI (n=61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0.785</w:t>
            </w: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5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6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Sex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1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0.158</w:t>
            </w: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Wome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66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9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432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Age (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mean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 (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sd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)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79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7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Charlson 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comorbidity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 index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2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0.001</w:t>
            </w: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Undefin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7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2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Performance 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status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2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0.000</w:t>
            </w: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3/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2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53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Undefin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8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387"/>
          <w:jc w:val="center"/>
        </w:trPr>
        <w:tc>
          <w:tcPr>
            <w:tcW w:w="8949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Tumor's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characteristics</w:t>
            </w:r>
            <w:proofErr w:type="spellEnd"/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eastAsia="fr-FR"/>
              </w:rPr>
              <w:t>White blood cell (</w:t>
            </w:r>
            <w:r w:rsidRPr="00522CA2">
              <w:rPr>
                <w:rFonts w:ascii="Arial Narrow" w:eastAsia="Times New Roman" w:hAnsi="Arial Narrow" w:cs="Calibri"/>
                <w:b/>
                <w:bCs/>
                <w:color w:val="000000"/>
                <w:lang w:eastAsia="fr-FR"/>
              </w:rPr>
              <w:t xml:space="preserve">tercile </w:t>
            </w: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eastAsia="fr-FR"/>
              </w:rPr>
              <w:t>(n=599)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Lo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50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5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7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&lt;</w:t>
            </w: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0.00</w:t>
            </w:r>
            <w:r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</w:t>
            </w: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6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53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Undefin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Initial 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status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 (n=70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De nov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6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9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post-affe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9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0.699</w:t>
            </w:r>
          </w:p>
        </w:tc>
      </w:tr>
      <w:tr w:rsidR="001307AF" w:rsidRPr="00144C37" w:rsidTr="00C239F5">
        <w:trPr>
          <w:trHeight w:val="253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Undefin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2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Cytogenetic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prognosis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Favorable/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Intermedi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7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Unfavor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6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10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0.771</w:t>
            </w:r>
          </w:p>
        </w:tc>
      </w:tr>
      <w:tr w:rsidR="001307AF" w:rsidRPr="00144C37" w:rsidTr="00C239F5">
        <w:trPr>
          <w:trHeight w:val="253"/>
          <w:jc w:val="center"/>
        </w:trPr>
        <w:tc>
          <w:tcPr>
            <w:tcW w:w="22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Undefinab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4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color w:val="000000"/>
                <w:lang w:val="fr-FR" w:eastAsia="fr-FR"/>
              </w:rPr>
              <w:t> </w:t>
            </w:r>
          </w:p>
        </w:tc>
      </w:tr>
      <w:tr w:rsidR="001307AF" w:rsidRPr="00144C37" w:rsidTr="00C239F5">
        <w:trPr>
          <w:trHeight w:val="241"/>
          <w:jc w:val="center"/>
        </w:trPr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* chi2 or </w:t>
            </w:r>
            <w:proofErr w:type="spellStart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>student</w:t>
            </w:r>
            <w:proofErr w:type="spellEnd"/>
            <w:r w:rsidRPr="000711A0"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  <w:t xml:space="preserve">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val="fr-FR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7AF" w:rsidRPr="000711A0" w:rsidRDefault="001307AF" w:rsidP="005D173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fr-FR" w:eastAsia="fr-FR"/>
              </w:rPr>
            </w:pPr>
          </w:p>
        </w:tc>
      </w:tr>
    </w:tbl>
    <w:p w:rsidR="009D6D0E" w:rsidRDefault="009D6D0E"/>
    <w:sectPr w:rsidR="009D6D0E" w:rsidSect="00AA0EC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7AF"/>
    <w:rsid w:val="001307AF"/>
    <w:rsid w:val="004D0592"/>
    <w:rsid w:val="009D6D0E"/>
    <w:rsid w:val="00AA0ECE"/>
    <w:rsid w:val="00B74B5A"/>
    <w:rsid w:val="00C2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1EDE3B"/>
  <w15:chartTrackingRefBased/>
  <w15:docId w15:val="{5282071B-5CBD-5748-B844-3DD8E589B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7AF"/>
    <w:pPr>
      <w:spacing w:after="160" w:line="259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0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Berger</dc:creator>
  <cp:keywords/>
  <dc:description/>
  <cp:lastModifiedBy>Eloise Berger</cp:lastModifiedBy>
  <cp:revision>2</cp:revision>
  <dcterms:created xsi:type="dcterms:W3CDTF">2019-05-21T09:17:00Z</dcterms:created>
  <dcterms:modified xsi:type="dcterms:W3CDTF">2019-05-21T12:17:00Z</dcterms:modified>
</cp:coreProperties>
</file>